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7F144" w14:textId="72C20140" w:rsidR="00190890" w:rsidRDefault="00C17E38">
      <w:pPr>
        <w:rPr>
          <w:rFonts w:ascii="Times New Roman" w:hAnsi="Times New Roman" w:cs="Times New Roman"/>
          <w:sz w:val="24"/>
          <w:szCs w:val="24"/>
        </w:rPr>
      </w:pPr>
      <w:r w:rsidRPr="00644DF6">
        <w:rPr>
          <w:rFonts w:ascii="Times New Roman" w:hAnsi="Times New Roman" w:cs="Times New Roman"/>
          <w:sz w:val="24"/>
          <w:szCs w:val="24"/>
        </w:rPr>
        <w:t xml:space="preserve">Suppl table 2. P values </w:t>
      </w:r>
      <w:r w:rsidR="00590683">
        <w:rPr>
          <w:rFonts w:ascii="Times New Roman" w:hAnsi="Times New Roman" w:cs="Times New Roman"/>
          <w:sz w:val="24"/>
          <w:szCs w:val="24"/>
        </w:rPr>
        <w:t>for</w:t>
      </w:r>
      <w:r w:rsidRPr="00644DF6">
        <w:rPr>
          <w:rFonts w:ascii="Times New Roman" w:hAnsi="Times New Roman" w:cs="Times New Roman"/>
          <w:sz w:val="24"/>
          <w:szCs w:val="24"/>
        </w:rPr>
        <w:t xml:space="preserve"> comparisons among clinical specimens</w:t>
      </w:r>
    </w:p>
    <w:p w14:paraId="1024D0EA" w14:textId="77777777" w:rsidR="00644DF6" w:rsidRPr="00644DF6" w:rsidRDefault="00644DF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028"/>
        <w:gridCol w:w="1655"/>
        <w:gridCol w:w="1139"/>
        <w:gridCol w:w="1516"/>
        <w:gridCol w:w="809"/>
        <w:gridCol w:w="1516"/>
        <w:gridCol w:w="1180"/>
      </w:tblGrid>
      <w:tr w:rsidR="00C17E38" w:rsidRPr="00644DF6" w14:paraId="17859A16" w14:textId="77777777" w:rsidTr="003F47FA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DDB56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C17E38" w:rsidRPr="00644DF6" w14:paraId="2176553A" w14:textId="77777777" w:rsidTr="003F47FA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4EF6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14DD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speci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35C3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5652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1735D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9E97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 exact 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FEBBC6" w14:textId="79839534" w:rsidR="00C17E38" w:rsidRPr="00644DF6" w:rsidRDefault="003F47FA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cluding</w:t>
            </w:r>
            <w:r w:rsidR="00C17E38"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F</w:t>
            </w:r>
          </w:p>
        </w:tc>
      </w:tr>
      <w:tr w:rsidR="00C17E38" w:rsidRPr="00644DF6" w14:paraId="4EC78382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B051A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A889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96861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2B82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0B3C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D7E7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92BF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C17E38" w:rsidRPr="00644DF6" w14:paraId="49C68443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CEC9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D38F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E587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4515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1C32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8D11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4A26F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2954DA91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CDBB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15484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3AFD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FE1E0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2D89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C283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ECC0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551BDE03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1B9D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3BD7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98F6F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849E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484F1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0F822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0190C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2293D9D2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0EA0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E558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3C6C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CA24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A07D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0B5D4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56F8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7092D8DF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180FF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9B69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FD29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DF89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6929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3A87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2BAB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C17E38" w:rsidRPr="00644DF6" w14:paraId="3B760C12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96D8A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02390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2FB3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7C4AD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50F0F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987D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1D98A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6EF2DBE4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B9DA5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FB1B1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B447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EF79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BCBAE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5A734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62CD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0A3B45C8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EAA4F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7DB1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C09B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CC86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220AD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69CB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704A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23B40731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F0B07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EC8E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D3F0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488AF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9381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B9DA4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8467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5A26FFA6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4B2F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2E1F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3261B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CA0A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0BC5F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751E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DE06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C17E38" w:rsidRPr="00644DF6" w14:paraId="4F83E3D4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A658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617A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553A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A80C0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E2763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EA1C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1422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7C2E483B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C81A0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C3CF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C8EB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5B4C3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88602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DDA78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7031A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21CAF801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95FAD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4EA3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B01B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5DEEB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B105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F704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2A82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6D9017DF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90B9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F6A4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D7413" w14:textId="7467E115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3F10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AC98E" w14:textId="2994653C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3F10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31F7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AA14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5AB9A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7B6A8FAF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F0C3A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F590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8311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5F685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33960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0112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F6B0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C17E38" w:rsidRPr="00644DF6" w14:paraId="346A0DC8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7351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CB1C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C49B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52DC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9F09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01E7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D588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5C885422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F8A3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867B0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9CE7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E1D9A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66FD1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8EC2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59150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45413D10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107BB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6761E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3411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840FD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600C0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99A5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1FD5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1356B242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060B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AEE0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B2A9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0D895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5BC2E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1C78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60602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30FC2B32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0156E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EEBD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9E1B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3CAB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4CE0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0026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B94E4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C17E38" w:rsidRPr="00644DF6" w14:paraId="512CA3CA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1E23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176D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9A5F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C00E7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F7544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9F7D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60C9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0C8A3678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944E0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83487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03E8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EC4C9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3EF0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3526F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4F2F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79E9DBF9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83E4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B36B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4DDD8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9150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E7BCB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3F0A1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350A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44DCC1BA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A8E05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306E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CA69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F73B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7778F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697A9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91F12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714E36B6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00D9A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A9E64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F3339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FEC5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BC64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2CD3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68F2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C17E38" w:rsidRPr="00644DF6" w14:paraId="14AE1354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5CDC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3B68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E99E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3481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51D9B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A649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22BF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7DCE0A45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283A8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9618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FF127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54A2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ABC1D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7598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733BE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1AB0109B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CF4D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A055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CCD8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5485F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4F04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1FA6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026D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27FBE493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9CAB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63E35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483D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30B7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C138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5CB1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D92F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4B285C54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7CA2F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47CC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2B33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92C45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2F24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95823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B1F59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C17E38" w:rsidRPr="00644DF6" w14:paraId="610AE542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6AE99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129D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FEF5F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2F154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4FBA4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AB0BB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C587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022F2D39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A03D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3554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A975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C169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FC0EC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FB34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1E3DA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354E22A3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68E3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9C74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E67E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34C77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D5AD3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340F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12FA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7BF93803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3A28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CFE52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79CA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6294E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8408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F911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E25B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0CD4C496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E6D23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A421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66779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6089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852A1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AC203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C23C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C17E38" w:rsidRPr="00644DF6" w14:paraId="0BE90D87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672C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D1BC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0381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512D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184D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152A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8C3C1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3B3528A3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8B41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E2554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DC2E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C0B5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BCB2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1D094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FADE7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25CBDBC4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4D1E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D558D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E2CB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62A1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92F5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A9C9A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9526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6605ABEB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AC29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7491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C8A7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9DD0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0A2B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0270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5B60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5747F0B5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1542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71B3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BD0C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5D4F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8803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FABDE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51D0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C17E38" w:rsidRPr="00644DF6" w14:paraId="4058BB6C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EA350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24A1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1B69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59A7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A38D4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0235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091AD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061034F0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AF2F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E84B5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A03A3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69E2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4F461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1CCF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0A7C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221F13B6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CB99E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DC0E0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131DF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0D35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85ED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B146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B8DE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19F52630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3E33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70945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F8966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E55A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1944B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6DA77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BDBC7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32E0F07A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6AEF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32338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EFDC7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E9CF4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C2591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FE5E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2902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</w:p>
        </w:tc>
      </w:tr>
      <w:tr w:rsidR="00C17E38" w:rsidRPr="00644DF6" w14:paraId="3B6CEDE6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636A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BD00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08864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13C3D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D8AA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CC868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0BCE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72564EFD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F588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5552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0353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5A75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0945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76CC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4D75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F1038" w:rsidRPr="00644DF6" w14:paraId="3A05F5D9" w14:textId="77777777" w:rsidTr="00644D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1420F" w14:textId="77777777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026EC" w14:textId="77777777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11EDBF" w14:textId="4E9446BE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DA9334" w14:textId="01D9F46A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DEB10" w14:textId="77777777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F8EFE" w14:textId="77777777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5D795F" w14:textId="77777777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F1038" w:rsidRPr="00644DF6" w14:paraId="1433EF4B" w14:textId="77777777" w:rsidTr="00644D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5527D" w14:textId="77777777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A31EA" w14:textId="77777777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C9DA2B" w14:textId="1C95631C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C3565A" w14:textId="0E90F0F9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D46D0B" w14:textId="77777777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84198" w14:textId="77777777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A95522" w14:textId="77777777" w:rsidR="003F1038" w:rsidRPr="00644DF6" w:rsidRDefault="003F1038" w:rsidP="003F1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C187EE5" w14:textId="37CA2606" w:rsidR="00C17E38" w:rsidRPr="00644DF6" w:rsidRDefault="00C17E38">
      <w:pPr>
        <w:rPr>
          <w:rFonts w:ascii="Times New Roman" w:hAnsi="Times New Roman" w:cs="Times New Roman"/>
          <w:sz w:val="24"/>
          <w:szCs w:val="24"/>
        </w:rPr>
      </w:pPr>
    </w:p>
    <w:p w14:paraId="0296A92B" w14:textId="0523CC85" w:rsidR="003F47FA" w:rsidRDefault="003F47FA" w:rsidP="003F47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Pr="005F2A83">
        <w:rPr>
          <w:rFonts w:ascii="Times New Roman" w:hAnsi="Times New Roman" w:cs="Times New Roman"/>
          <w:sz w:val="20"/>
          <w:szCs w:val="20"/>
        </w:rPr>
        <w:t xml:space="preserve">SBL: extended spectrum </w:t>
      </w:r>
      <w:r w:rsidRPr="005F2A83">
        <w:rPr>
          <w:rFonts w:ascii="Symbol" w:hAnsi="Symbol" w:cs="Times New Roman"/>
          <w:sz w:val="20"/>
          <w:szCs w:val="20"/>
        </w:rPr>
        <w:t>b</w:t>
      </w:r>
      <w:r w:rsidRPr="005F2A83">
        <w:rPr>
          <w:rFonts w:ascii="Times New Roman" w:hAnsi="Times New Roman" w:cs="Times New Roman"/>
          <w:sz w:val="20"/>
          <w:szCs w:val="20"/>
        </w:rPr>
        <w:t>-lactamase, SAM: ampicillin-sulbactam, CAZ: ceftazidime, FEP: cefepime, ETP: ertapenem, IPM: imipenem, MEM: meropenem</w:t>
      </w:r>
      <w:r>
        <w:rPr>
          <w:rFonts w:ascii="Times New Roman" w:hAnsi="Times New Roman" w:cs="Times New Roman"/>
          <w:sz w:val="20"/>
          <w:szCs w:val="20"/>
        </w:rPr>
        <w:t>, CIP: ciprofloxacin, SXT: trimetoprim-sulfamethoxazole. BX: biopsy, ABS: abscess, LRT: lower respiratory tract, PF: pleural fluid, NA: not apply</w:t>
      </w:r>
      <w:r w:rsidR="003F1038">
        <w:rPr>
          <w:rFonts w:ascii="Times New Roman" w:hAnsi="Times New Roman" w:cs="Times New Roman"/>
          <w:sz w:val="20"/>
          <w:szCs w:val="20"/>
        </w:rPr>
        <w:t>, NA: not available</w:t>
      </w:r>
    </w:p>
    <w:p w14:paraId="602BA1C4" w14:textId="77777777" w:rsidR="003F47FA" w:rsidRPr="005F2A83" w:rsidRDefault="003F47FA" w:rsidP="003F47FA">
      <w:pPr>
        <w:rPr>
          <w:rFonts w:ascii="Times New Roman" w:hAnsi="Times New Roman" w:cs="Times New Roman"/>
          <w:sz w:val="20"/>
          <w:szCs w:val="20"/>
        </w:rPr>
      </w:pPr>
    </w:p>
    <w:p w14:paraId="612177C3" w14:textId="77777777" w:rsidR="00C17E38" w:rsidRPr="00644DF6" w:rsidRDefault="00C17E38">
      <w:pPr>
        <w:rPr>
          <w:rFonts w:ascii="Times New Roman" w:hAnsi="Times New Roman" w:cs="Times New Roman"/>
          <w:sz w:val="24"/>
          <w:szCs w:val="24"/>
        </w:rPr>
      </w:pPr>
      <w:r w:rsidRPr="00644DF6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478"/>
        <w:gridCol w:w="2379"/>
        <w:gridCol w:w="1637"/>
        <w:gridCol w:w="2179"/>
        <w:gridCol w:w="1165"/>
      </w:tblGrid>
      <w:tr w:rsidR="000406A2" w:rsidRPr="00644DF6" w14:paraId="07A2AC8C" w14:textId="77777777" w:rsidTr="000406A2">
        <w:trPr>
          <w:trHeight w:val="55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66DC1BC" w14:textId="41158DB0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. pneumoniae</w:t>
            </w:r>
          </w:p>
        </w:tc>
      </w:tr>
      <w:tr w:rsidR="000406A2" w:rsidRPr="00644DF6" w14:paraId="5BE1C89C" w14:textId="77777777" w:rsidTr="000406A2">
        <w:trPr>
          <w:trHeight w:val="552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5B33F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EA659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specimen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7DBF9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EA70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EA09D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406A2" w:rsidRPr="00644DF6" w14:paraId="00C14841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9E3B5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018B31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5BB2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28C326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33A55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</w:tr>
      <w:tr w:rsidR="000406A2" w:rsidRPr="00644DF6" w14:paraId="08E7CAE6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FD83BD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B3A96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5FD3E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80ED39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1951F0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0FCB3E96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F858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2CA8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FD316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1E87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08955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3ECDF6B7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CAAC1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F72A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F120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40D8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67021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55865647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7EA97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90689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CA5C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0FF10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5E9FE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0406A2" w:rsidRPr="00644DF6" w14:paraId="2300FB4B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A8D4BD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6133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B82BD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E3663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D48EB0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7DFA2FFE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B51FB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8ECDE0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D0A4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00220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26576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7BF94719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00F8D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1337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90529F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E67F0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65BA6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3191056C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97F3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1776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EAD3F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5902E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160E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406A2" w:rsidRPr="00644DF6" w14:paraId="222807F3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9D415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9E6EB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CB58B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0D45D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C8F90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56C5F9B5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C5BB7B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6657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5EF21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9A20F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B0D8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2D5A9E34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97305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8E274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8501C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A1A08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986391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05F2F336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74025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A881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93B4F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1728B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4150B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0406A2" w:rsidRPr="00644DF6" w14:paraId="347544E7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91C5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1D9A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B84106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A35D19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373A5B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31304A0D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11A3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7E16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F57C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756F1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FF39B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0B871A15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59251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1AECBE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8FB2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8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807F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E6982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25FC960E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04735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8A33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59F1C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9C80A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009D6D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</w:tr>
      <w:tr w:rsidR="000406A2" w:rsidRPr="00644DF6" w14:paraId="29B902AA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562F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835DD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3404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6528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8608E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4E9229BC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7F03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7AAF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609D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55382F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590EE9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48A46EAA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57EB2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46F6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92025B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12B49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65B45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5CBCFD60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6445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E90D4F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056A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F94565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80FC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</w:tr>
      <w:tr w:rsidR="000406A2" w:rsidRPr="00644DF6" w14:paraId="4656103C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1255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124FCD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C331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915F2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FC855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345F5B88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9AE01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553EE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AABA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75AE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E6AC06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07486856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7520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23171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3A5FF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07BE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EC38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4CA658AD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75F9D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7C08F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70BA2F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A3575E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B9720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0406A2" w:rsidRPr="00644DF6" w14:paraId="3B6AB507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4C54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312C3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7A9B70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AA06E1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6D4DB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654DA750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F932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AD0F30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2CA45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979D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B41DF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12702150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189C93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3B9E8D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E577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AE850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2A095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06AD858A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ABD3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91DC8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8237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74C98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4CBEA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0406A2" w:rsidRPr="00644DF6" w14:paraId="7F76DBC4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E8AEC9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8642F0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C2DCEE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A29E74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 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5BC0F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2807FC46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9EDF6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A9E4D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7E90E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4AC4F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B30DAB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406A2" w:rsidRPr="00644DF6" w14:paraId="62602C9D" w14:textId="77777777" w:rsidTr="000406A2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5D6C2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CAC5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C539C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03E85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B4CA7" w14:textId="77777777" w:rsidR="000406A2" w:rsidRPr="00644DF6" w:rsidRDefault="000406A2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E9BF254" w14:textId="25E0D887" w:rsidR="00132662" w:rsidRDefault="00132662" w:rsidP="0013266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Pr="005F2A83">
        <w:rPr>
          <w:rFonts w:ascii="Times New Roman" w:hAnsi="Times New Roman" w:cs="Times New Roman"/>
          <w:sz w:val="20"/>
          <w:szCs w:val="20"/>
        </w:rPr>
        <w:t xml:space="preserve">SBL: extended spectrum </w:t>
      </w:r>
      <w:r w:rsidRPr="005F2A83">
        <w:rPr>
          <w:rFonts w:ascii="Symbol" w:hAnsi="Symbol" w:cs="Times New Roman"/>
          <w:sz w:val="20"/>
          <w:szCs w:val="20"/>
        </w:rPr>
        <w:t>b</w:t>
      </w:r>
      <w:r w:rsidRPr="005F2A83">
        <w:rPr>
          <w:rFonts w:ascii="Times New Roman" w:hAnsi="Times New Roman" w:cs="Times New Roman"/>
          <w:sz w:val="20"/>
          <w:szCs w:val="20"/>
        </w:rPr>
        <w:t xml:space="preserve">-lactamase, CAZ: ceftazidime, </w:t>
      </w:r>
      <w:r>
        <w:rPr>
          <w:rFonts w:ascii="Times New Roman" w:hAnsi="Times New Roman" w:cs="Times New Roman"/>
          <w:sz w:val="20"/>
          <w:szCs w:val="20"/>
        </w:rPr>
        <w:t xml:space="preserve">CRO: ceftriaxone, </w:t>
      </w:r>
      <w:r w:rsidRPr="005F2A83">
        <w:rPr>
          <w:rFonts w:ascii="Times New Roman" w:hAnsi="Times New Roman" w:cs="Times New Roman"/>
          <w:sz w:val="20"/>
          <w:szCs w:val="20"/>
        </w:rPr>
        <w:t>FEP: cefepime, ETP: ertapenem, IPM: imipenem, MEM: meropenem</w:t>
      </w:r>
      <w:r>
        <w:rPr>
          <w:rFonts w:ascii="Times New Roman" w:hAnsi="Times New Roman" w:cs="Times New Roman"/>
          <w:sz w:val="20"/>
          <w:szCs w:val="20"/>
        </w:rPr>
        <w:t xml:space="preserve">, SXT: trimetoprim-sulfamethoxazole. BX: biopsy, ABS: abscess, LRT: lower respiratory tract, PF: pleural fluid, NA: not apply, </w:t>
      </w:r>
    </w:p>
    <w:p w14:paraId="5CC52614" w14:textId="44A56AD0" w:rsidR="00132662" w:rsidRDefault="001326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FF8EBF" w14:textId="77777777" w:rsidR="00C17E38" w:rsidRPr="00644DF6" w:rsidRDefault="00C17E3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28"/>
        <w:gridCol w:w="1655"/>
        <w:gridCol w:w="1139"/>
        <w:gridCol w:w="1516"/>
        <w:gridCol w:w="809"/>
        <w:gridCol w:w="1516"/>
      </w:tblGrid>
      <w:tr w:rsidR="00C17E38" w:rsidRPr="00644DF6" w14:paraId="44CECE4A" w14:textId="77777777" w:rsidTr="003129BB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EEA22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 baumannii</w:t>
            </w:r>
          </w:p>
        </w:tc>
      </w:tr>
      <w:tr w:rsidR="00C17E38" w:rsidRPr="00644DF6" w14:paraId="7726B603" w14:textId="77777777" w:rsidTr="003129BB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CCC1D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35A14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speci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9463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88480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04BC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A6CD8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 exact test</w:t>
            </w:r>
          </w:p>
        </w:tc>
      </w:tr>
      <w:tr w:rsidR="00C17E38" w:rsidRPr="00644DF6" w14:paraId="00BF6BE1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17D5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329E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FC84C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7F712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25E14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404C6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74</w:t>
            </w:r>
          </w:p>
        </w:tc>
      </w:tr>
      <w:tr w:rsidR="00C17E38" w:rsidRPr="00644DF6" w14:paraId="4B5EA9B8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9A382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930D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2C8D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0F20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18FF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C009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0F04C1C9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1D92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56B5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C2BF5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33604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2087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0BBAA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34</w:t>
            </w:r>
          </w:p>
        </w:tc>
      </w:tr>
      <w:tr w:rsidR="00C17E38" w:rsidRPr="00644DF6" w14:paraId="3E6C58B7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8AEE1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C0F4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27EA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022D3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DF26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7FA5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5C4F19E2" w14:textId="77777777" w:rsidTr="00644DF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42E4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P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C0889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54CD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2C11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D613B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EA86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="00C17E38" w:rsidRPr="00644DF6" w14:paraId="6E9157D9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0E23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3667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4FDC0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97DF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2631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414F7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070D0E02" w14:textId="77777777" w:rsidTr="00644DF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409B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5318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5AF56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4F13E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7B14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92E95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.05</w:t>
            </w:r>
          </w:p>
        </w:tc>
      </w:tr>
      <w:tr w:rsidR="00C17E38" w:rsidRPr="00644DF6" w14:paraId="1CFEAAE4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F0A3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7AF4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B313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0B2A3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609FF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64C0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39A8461F" w14:textId="77777777" w:rsidTr="00644DF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EAF3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4A84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78507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B2855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264B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DF7C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26</w:t>
            </w:r>
          </w:p>
        </w:tc>
      </w:tr>
      <w:tr w:rsidR="00C17E38" w:rsidRPr="00644DF6" w14:paraId="56B95C59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6D42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59B2F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F2AB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85D99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F9310D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DB863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1874905A" w14:textId="77777777" w:rsidTr="00644DF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8B726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I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6E71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C901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F718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33F5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159F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46</w:t>
            </w:r>
          </w:p>
        </w:tc>
      </w:tr>
      <w:tr w:rsidR="00C17E38" w:rsidRPr="00644DF6" w14:paraId="69096F29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D294B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I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9F863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D017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DF404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729B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8A11A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7E38" w:rsidRPr="00644DF6" w14:paraId="3389CDA4" w14:textId="77777777" w:rsidTr="00644DF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FA5688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662B2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94FE7C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3C14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4984CB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86A1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61</w:t>
            </w:r>
          </w:p>
        </w:tc>
      </w:tr>
      <w:tr w:rsidR="00C17E38" w:rsidRPr="00644DF6" w14:paraId="0E634CD4" w14:textId="77777777" w:rsidTr="0064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2E0B9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3F260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6063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88447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278903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FFD41" w14:textId="77777777" w:rsidR="00C17E38" w:rsidRPr="00644DF6" w:rsidRDefault="00C17E38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74A015A0" w14:textId="49B18229" w:rsidR="00C17E38" w:rsidRDefault="00C17E38">
      <w:pPr>
        <w:rPr>
          <w:rFonts w:ascii="Times New Roman" w:hAnsi="Times New Roman" w:cs="Times New Roman"/>
          <w:sz w:val="24"/>
          <w:szCs w:val="24"/>
        </w:rPr>
      </w:pPr>
    </w:p>
    <w:p w14:paraId="4127FF9B" w14:textId="5DD3946F" w:rsidR="00261737" w:rsidRDefault="00261737" w:rsidP="002617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AM: ampicillin-sulbactam, </w:t>
      </w:r>
      <w:r w:rsidRPr="005F2A83">
        <w:rPr>
          <w:rFonts w:ascii="Times New Roman" w:hAnsi="Times New Roman" w:cs="Times New Roman"/>
          <w:sz w:val="20"/>
          <w:szCs w:val="20"/>
        </w:rPr>
        <w:t xml:space="preserve"> FEP: cefepime, IPM: imipenem, MEM: meropenem</w:t>
      </w:r>
      <w:r>
        <w:rPr>
          <w:rFonts w:ascii="Times New Roman" w:hAnsi="Times New Roman" w:cs="Times New Roman"/>
          <w:sz w:val="20"/>
          <w:szCs w:val="20"/>
        </w:rPr>
        <w:t>, AK: amikacin, CIP: ciprofloxacin, SXT: trimetoprim-sulfamethoxazole. BX: biopsy, ABS: abscess, LRT: lower respiratory tract, PF: pleural fluid, NA: not apply</w:t>
      </w:r>
      <w:r w:rsidR="004A017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B9B37F" w14:textId="77777777" w:rsidR="00261737" w:rsidRPr="00644DF6" w:rsidRDefault="00261737">
      <w:pPr>
        <w:rPr>
          <w:rFonts w:ascii="Times New Roman" w:hAnsi="Times New Roman" w:cs="Times New Roman"/>
          <w:sz w:val="24"/>
          <w:szCs w:val="24"/>
        </w:rPr>
      </w:pPr>
    </w:p>
    <w:p w14:paraId="39DB342A" w14:textId="77777777" w:rsidR="00C17E38" w:rsidRPr="00644DF6" w:rsidRDefault="00C17E38">
      <w:pPr>
        <w:rPr>
          <w:rFonts w:ascii="Times New Roman" w:hAnsi="Times New Roman" w:cs="Times New Roman"/>
          <w:sz w:val="24"/>
          <w:szCs w:val="24"/>
        </w:rPr>
      </w:pPr>
      <w:r w:rsidRPr="00644DF6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478"/>
        <w:gridCol w:w="2379"/>
        <w:gridCol w:w="1637"/>
        <w:gridCol w:w="2179"/>
        <w:gridCol w:w="1165"/>
      </w:tblGrid>
      <w:tr w:rsidR="00FF2531" w:rsidRPr="00644DF6" w14:paraId="03C8D9FE" w14:textId="77777777" w:rsidTr="00FF2531">
        <w:trPr>
          <w:trHeight w:val="55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980DC97" w14:textId="74BBEB8C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 aeruginosa</w:t>
            </w:r>
          </w:p>
        </w:tc>
      </w:tr>
      <w:tr w:rsidR="00FF2531" w:rsidRPr="00644DF6" w14:paraId="274D024A" w14:textId="77777777" w:rsidTr="00FF2531">
        <w:trPr>
          <w:trHeight w:val="552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E43F69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1983A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specimen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19D74A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651323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9C1D13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FF2531" w:rsidRPr="00644DF6" w14:paraId="37EEE024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5D9943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CD8B03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ACC9B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819F7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919C1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FF2531" w:rsidRPr="00644DF6" w14:paraId="250DAB20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99626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A21E2D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C6D2F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A54677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D2B61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018BC546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AB3AF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7BF7DF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101CD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EDC81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E2232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5F34D590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BB56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AA88D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10BC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5CBF7C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ABFC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  <w:tr w:rsidR="00FF2531" w:rsidRPr="00644DF6" w14:paraId="68F40D9E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F1DC0B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34699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0822B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27A23D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7D201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4EA3BE03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B636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0592E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A0491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DF3C2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1D457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277B9DA6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D554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C622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D326D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46069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C34355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</w:p>
        </w:tc>
      </w:tr>
      <w:tr w:rsidR="00FF2531" w:rsidRPr="00644DF6" w14:paraId="79A13FBF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5BA07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74FFD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4928C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E6E598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2BECD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0EDACABB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789C8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DA03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C725CF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23DE8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DC09A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24F57974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A0159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6826E7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A953D8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025CD6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B04FA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FF2531" w:rsidRPr="00644DF6" w14:paraId="354B0D9C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41240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0F953A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DCC1F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8F56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BA078B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2710832F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5E59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551251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C861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A00F71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D570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4C184D2D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855A59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E7CB9D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B4A95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91C68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3994B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FF2531" w:rsidRPr="00644DF6" w14:paraId="1FFEA393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55A74A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FA9F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8014F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6FD5B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254BC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4ECE6A09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D60A89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5ECBDC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BFA99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8CFB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516CB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4CEDEC8D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6AF90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A0E69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17CFF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17625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E2D41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</w:tr>
      <w:tr w:rsidR="00FF2531" w:rsidRPr="00644DF6" w14:paraId="0E98DACE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8B06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3DDFF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58482A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56CDD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BE52EB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79EBDB49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ED759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821E2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E8CFEA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D24AB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F473BC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0DDD2A77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488A82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69B55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B1DA41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EC94E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D7912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FF2531" w:rsidRPr="00644DF6" w14:paraId="17B2A59C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B2C3A9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91F9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0D7443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22627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E6AA7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50C3B25D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8801DA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BDA2A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D7286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0F3C7F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0A85C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7DA7A44B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9E7246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92E097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ECFC1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50338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94898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FF2531" w:rsidRPr="00644DF6" w14:paraId="63F3847D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6BB32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584102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C2CD62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DF267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595665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F2531" w:rsidRPr="00644DF6" w14:paraId="55439419" w14:textId="77777777" w:rsidTr="00FF2531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E9AEF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A8F66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C2E52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69D9B4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1A707" w14:textId="77777777" w:rsidR="00FF2531" w:rsidRPr="00644DF6" w:rsidRDefault="00FF2531" w:rsidP="00C17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66D30D48" w14:textId="2DE06768" w:rsidR="00987D5D" w:rsidRDefault="00987D5D">
      <w:pPr>
        <w:rPr>
          <w:rFonts w:ascii="Times New Roman" w:hAnsi="Times New Roman" w:cs="Times New Roman"/>
          <w:sz w:val="24"/>
          <w:szCs w:val="24"/>
        </w:rPr>
      </w:pPr>
    </w:p>
    <w:p w14:paraId="3A89DF6B" w14:textId="77777777" w:rsidR="00D46D3D" w:rsidRPr="005F2A83" w:rsidRDefault="00D46D3D" w:rsidP="00D46D3D">
      <w:pPr>
        <w:rPr>
          <w:rFonts w:ascii="Times New Roman" w:hAnsi="Times New Roman" w:cs="Times New Roman"/>
          <w:sz w:val="20"/>
          <w:szCs w:val="20"/>
        </w:rPr>
      </w:pPr>
    </w:p>
    <w:p w14:paraId="564CE782" w14:textId="4FE2D463" w:rsidR="00D46D3D" w:rsidRPr="005F2A83" w:rsidRDefault="00D46D3D" w:rsidP="00D46D3D">
      <w:pPr>
        <w:rPr>
          <w:rFonts w:ascii="Times New Roman" w:hAnsi="Times New Roman" w:cs="Times New Roman"/>
          <w:sz w:val="20"/>
          <w:szCs w:val="20"/>
        </w:rPr>
      </w:pPr>
      <w:r w:rsidRPr="005F2A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CZA: ceftazidime-avibactam, CT: ceftolozane-tazobactam, TZP: piperacillin-tazobactam, </w:t>
      </w:r>
      <w:r w:rsidRPr="005F2A83">
        <w:rPr>
          <w:rFonts w:ascii="Times New Roman" w:hAnsi="Times New Roman" w:cs="Times New Roman"/>
          <w:sz w:val="20"/>
          <w:szCs w:val="20"/>
        </w:rPr>
        <w:t xml:space="preserve">CAZ: ceftazidime, FEP: cefepime, IPM: imipenem, MEM: meropenem, CIP: </w:t>
      </w:r>
      <w:r w:rsidR="00783399">
        <w:rPr>
          <w:rFonts w:ascii="Times New Roman" w:hAnsi="Times New Roman" w:cs="Times New Roman"/>
          <w:sz w:val="20"/>
          <w:szCs w:val="20"/>
        </w:rPr>
        <w:t>ciprofloxacin, LRT: lower respiratory tract.</w:t>
      </w:r>
    </w:p>
    <w:p w14:paraId="720164ED" w14:textId="77777777" w:rsidR="00D46D3D" w:rsidRPr="00644DF6" w:rsidRDefault="00D46D3D">
      <w:pPr>
        <w:rPr>
          <w:rFonts w:ascii="Times New Roman" w:hAnsi="Times New Roman" w:cs="Times New Roman"/>
          <w:sz w:val="24"/>
          <w:szCs w:val="24"/>
        </w:rPr>
      </w:pPr>
    </w:p>
    <w:p w14:paraId="14EBC2A5" w14:textId="77777777" w:rsidR="00987D5D" w:rsidRPr="00644DF6" w:rsidRDefault="00987D5D">
      <w:pPr>
        <w:rPr>
          <w:rFonts w:ascii="Times New Roman" w:hAnsi="Times New Roman" w:cs="Times New Roman"/>
          <w:sz w:val="24"/>
          <w:szCs w:val="24"/>
        </w:rPr>
      </w:pPr>
      <w:r w:rsidRPr="00644DF6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480"/>
        <w:gridCol w:w="2379"/>
        <w:gridCol w:w="1637"/>
        <w:gridCol w:w="2179"/>
        <w:gridCol w:w="1163"/>
      </w:tblGrid>
      <w:tr w:rsidR="00F823CC" w:rsidRPr="00644DF6" w14:paraId="5DB2FE30" w14:textId="77777777" w:rsidTr="00F823CC">
        <w:trPr>
          <w:trHeight w:val="55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AB873D3" w14:textId="45A97919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aureus</w:t>
            </w:r>
          </w:p>
        </w:tc>
      </w:tr>
      <w:tr w:rsidR="00F823CC" w:rsidRPr="00644DF6" w14:paraId="51027D4C" w14:textId="77777777" w:rsidTr="00F823CC">
        <w:trPr>
          <w:trHeight w:val="552"/>
        </w:trPr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BE7F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EFAE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specimen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D03C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47C80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D1BEB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F823CC" w:rsidRPr="00644DF6" w14:paraId="7DA4B99F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DA672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375B7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C242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C453D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1779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</w:tr>
      <w:tr w:rsidR="00F823CC" w:rsidRPr="00644DF6" w14:paraId="1EF6D9D6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2119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94EA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C42F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D23B8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426144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34159DA1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0FA15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D3BB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D9468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3A1D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14145D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1DF04D12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CF47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C58C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7477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7DE42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71F1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3EADC2EB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C977E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9433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36EB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B39F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CCB7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7</w:t>
            </w:r>
          </w:p>
        </w:tc>
      </w:tr>
      <w:tr w:rsidR="00F823CC" w:rsidRPr="00644DF6" w14:paraId="2D4F812C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1B773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B8EAD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5477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37D8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3105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59153CFA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B389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60CB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35E0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AA918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9CB15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60CA32F5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D1238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DC52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1E082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EA58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2199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178659F2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1D332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DFF81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E26E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873D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31EBB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</w:tr>
      <w:tr w:rsidR="00F823CC" w:rsidRPr="00644DF6" w14:paraId="3822C60B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55FE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ABC86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2E6F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34E4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EA44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76A2C7E5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45782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6DE2F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A8847A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EF345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8609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4CE76CF8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DB8F4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496F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1864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A5E1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866A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437D862E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C476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CF89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88F9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69878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81CAB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9</w:t>
            </w:r>
          </w:p>
        </w:tc>
      </w:tr>
      <w:tr w:rsidR="00F823CC" w:rsidRPr="00644DF6" w14:paraId="47094B8D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1791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DE394D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8F452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1D43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C7277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35BD0748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439E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E89B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071FA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63D82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82772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2CCBDF63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D274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8ABA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D1B5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5F19D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F5E9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549F1D72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5A8C4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82BD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669944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12AE74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B6F9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6</w:t>
            </w:r>
          </w:p>
        </w:tc>
      </w:tr>
      <w:tr w:rsidR="00F823CC" w:rsidRPr="00644DF6" w14:paraId="08CE9C99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9870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D6DC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6A7172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EF4C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50A83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46855E9F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5A45DD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7168A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86B4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9212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A514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742C0663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8BCDD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4369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8E893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28DF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E3E04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5E2FB36A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E0BF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DA9E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0C762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CE76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6D16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1</w:t>
            </w:r>
          </w:p>
        </w:tc>
      </w:tr>
      <w:tr w:rsidR="00F823CC" w:rsidRPr="00644DF6" w14:paraId="48D409A9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02E11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22BA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1D95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BF4F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42569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06C71490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383E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689AF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0D282D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B46A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140C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71E66AAC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6C7A2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981472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53C2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F226E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B00E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42FBCE68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73E0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42C0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AB27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D142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A503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</w:tr>
      <w:tr w:rsidR="00F823CC" w:rsidRPr="00644DF6" w14:paraId="78B10BB7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2A48E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C30B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26CCE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F98A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F22BD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65ED8477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1B6CC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2A087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3406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994D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6FE08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5643EEA7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FFA5EA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8CF64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197D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BB62A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4A69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7A01730C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7675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B54DC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76845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FF9C4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D86E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.05</w:t>
            </w:r>
          </w:p>
        </w:tc>
      </w:tr>
      <w:tr w:rsidR="00F823CC" w:rsidRPr="00644DF6" w14:paraId="19018407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77C3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3F56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A8AEB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0480A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88C5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74F971F7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2B85D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7C4F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D0BC2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8CFE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C436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0C5EB4B9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9619C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67A35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0FA7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6AA1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7E09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48EF85B7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7C71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DABC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A4A74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1ED1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0675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="00F823CC" w:rsidRPr="00644DF6" w14:paraId="0D366D67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E9966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3C780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4EF9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77DC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0BE38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6D7EFA19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FCA0D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7596D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E521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FE54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B426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09BDB4D7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D8FB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F120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B4943A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A7598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23400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26D8FEC1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CF408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EB12CC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3CE5D7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4A38C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0212D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2</w:t>
            </w:r>
          </w:p>
        </w:tc>
      </w:tr>
      <w:tr w:rsidR="00F823CC" w:rsidRPr="00644DF6" w14:paraId="6E4EDBFF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B1EA1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6E1BC4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X/AB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C1D0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23B76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FCDE5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3BAE7BBA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AA911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4CC83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F6A789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62CD4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296CF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3CC" w:rsidRPr="00644DF6" w14:paraId="689841D3" w14:textId="77777777" w:rsidTr="00F823CC">
        <w:trPr>
          <w:trHeight w:val="288"/>
        </w:trPr>
        <w:tc>
          <w:tcPr>
            <w:tcW w:w="8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D6EEE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56A90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608CD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C8F4A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51FC9A" w14:textId="77777777" w:rsidR="00F823CC" w:rsidRPr="00644DF6" w:rsidRDefault="00F823CC" w:rsidP="0098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D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0DDE1121" w14:textId="7640B873" w:rsidR="004A017D" w:rsidRPr="004A017D" w:rsidRDefault="004A017D" w:rsidP="004A017D">
      <w:pPr>
        <w:rPr>
          <w:rFonts w:ascii="Times New Roman" w:hAnsi="Times New Roman" w:cs="Times New Roman"/>
          <w:sz w:val="24"/>
          <w:szCs w:val="24"/>
        </w:rPr>
      </w:pPr>
      <w:r w:rsidRPr="004A017D">
        <w:rPr>
          <w:rFonts w:ascii="Times New Roman" w:hAnsi="Times New Roman" w:cs="Times New Roman"/>
          <w:sz w:val="24"/>
          <w:szCs w:val="24"/>
        </w:rPr>
        <w:t xml:space="preserve">OXA: oxacillin, FOX: cefoxitin, </w:t>
      </w:r>
      <w:r w:rsidR="00F823CC" w:rsidRPr="004A017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GN: gentamicin, CIP: ciprofloxacin, LVX: levofloxacin, CC: clindamycin, E: erythromycin, LZD: linezolid, VN: vancomycin</w:t>
      </w:r>
      <w:r w:rsidRPr="004A017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TE: tetracycline, </w:t>
      </w:r>
      <w:r w:rsidRPr="004A017D">
        <w:rPr>
          <w:rFonts w:ascii="Times New Roman" w:hAnsi="Times New Roman" w:cs="Times New Roman"/>
          <w:sz w:val="24"/>
          <w:szCs w:val="24"/>
        </w:rPr>
        <w:t xml:space="preserve">BX: biopsy, ABS: abscess, LRT: lower respiratory tract, NA: not apply. </w:t>
      </w:r>
    </w:p>
    <w:p w14:paraId="4861EFE2" w14:textId="1B43E247" w:rsidR="00F823CC" w:rsidRPr="00FD4011" w:rsidRDefault="00F823CC" w:rsidP="00F823CC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65CC02C7" w14:textId="77777777" w:rsidR="00F823CC" w:rsidRPr="00644DF6" w:rsidRDefault="00F823CC">
      <w:pPr>
        <w:rPr>
          <w:rFonts w:ascii="Times New Roman" w:hAnsi="Times New Roman" w:cs="Times New Roman"/>
          <w:sz w:val="24"/>
          <w:szCs w:val="24"/>
        </w:rPr>
      </w:pPr>
    </w:p>
    <w:sectPr w:rsidR="00F823CC" w:rsidRPr="00644DF6" w:rsidSect="00464E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MTEwsjAxNTU2NzRW0lEKTi0uzszPAykwrgUAaJ28PSwAAAA="/>
  </w:docVars>
  <w:rsids>
    <w:rsidRoot w:val="00C17E38"/>
    <w:rsid w:val="000406A2"/>
    <w:rsid w:val="00132662"/>
    <w:rsid w:val="00190890"/>
    <w:rsid w:val="00261737"/>
    <w:rsid w:val="003129BB"/>
    <w:rsid w:val="003F1038"/>
    <w:rsid w:val="003F47FA"/>
    <w:rsid w:val="00464EA7"/>
    <w:rsid w:val="004A017D"/>
    <w:rsid w:val="00590683"/>
    <w:rsid w:val="005D5721"/>
    <w:rsid w:val="00644DF6"/>
    <w:rsid w:val="00783399"/>
    <w:rsid w:val="00987D5D"/>
    <w:rsid w:val="00B85251"/>
    <w:rsid w:val="00C03DC8"/>
    <w:rsid w:val="00C17E38"/>
    <w:rsid w:val="00D46D3D"/>
    <w:rsid w:val="00F823CC"/>
    <w:rsid w:val="00FD3DC6"/>
    <w:rsid w:val="00FF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B07CE1"/>
  <w15:chartTrackingRefBased/>
  <w15:docId w15:val="{738C033B-FA9A-4921-9359-BEBF790DD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7E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E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E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E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E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E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E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E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E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E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E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E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E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E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E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E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E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E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E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E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E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E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E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E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E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E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E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5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GARZA GONZALEZ</dc:creator>
  <cp:keywords/>
  <dc:description/>
  <cp:lastModifiedBy>ELVIRA GARZA GONZALEZ</cp:lastModifiedBy>
  <cp:revision>15</cp:revision>
  <dcterms:created xsi:type="dcterms:W3CDTF">2024-08-20T16:13:00Z</dcterms:created>
  <dcterms:modified xsi:type="dcterms:W3CDTF">2025-01-16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ebb62f5361c2a82f2d2b5b432f9108c0f00e133bd8bb10c747c92c0b75a926</vt:lpwstr>
  </property>
</Properties>
</file>